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4736D5" w14:textId="77777777" w:rsidR="00B56AAE" w:rsidRPr="0072317E" w:rsidRDefault="00B56AAE" w:rsidP="00B56AAE">
      <w:r>
        <w:t>Supplementary File 1: Search strategy</w:t>
      </w:r>
      <w:r>
        <w:br/>
      </w:r>
    </w:p>
    <w:p w14:paraId="37D6E673" w14:textId="35E2297D" w:rsidR="00B56AAE" w:rsidRDefault="00B56AAE" w:rsidP="00B56AAE">
      <w:r w:rsidRPr="00A905AB">
        <w:t>Supplementary File 2: PRISMA checklists</w:t>
      </w:r>
    </w:p>
    <w:p w14:paraId="3AE56F7F" w14:textId="0EF332F5" w:rsidR="00B56AAE" w:rsidRDefault="00B56AAE" w:rsidP="00B56AAE">
      <w:pPr>
        <w:rPr>
          <w:lang w:val="en-US"/>
        </w:rPr>
      </w:pPr>
    </w:p>
    <w:p w14:paraId="67FE8C1D" w14:textId="77777777" w:rsidR="00B56AAE" w:rsidRDefault="00B56AAE" w:rsidP="00B56AAE">
      <w:bookmarkStart w:id="0" w:name="_Supplementary_Table_1:"/>
      <w:bookmarkEnd w:id="0"/>
      <w:r>
        <w:t>Supplementary File 3: Crude estimates of number needed to screen and loss to follow-up</w:t>
      </w:r>
    </w:p>
    <w:p w14:paraId="4574CDAD" w14:textId="77777777" w:rsidR="00B56AAE" w:rsidRDefault="00B56AAE" w:rsidP="00B56AAE">
      <w:bookmarkStart w:id="1" w:name="_Supplementary_Table_2:"/>
      <w:bookmarkEnd w:id="1"/>
    </w:p>
    <w:p w14:paraId="322CE22F" w14:textId="6AC29256" w:rsidR="00B56AAE" w:rsidRDefault="00B56AAE" w:rsidP="00B56AAE">
      <w:r>
        <w:t>Supplementary File 4: Risk of bias assessment</w:t>
      </w:r>
    </w:p>
    <w:p w14:paraId="22F68FFC" w14:textId="2C75D8A3" w:rsidR="00B56AAE" w:rsidRDefault="00B56AAE" w:rsidP="00B56AAE">
      <w:pPr>
        <w:rPr>
          <w:lang w:val="en-US"/>
        </w:rPr>
      </w:pPr>
    </w:p>
    <w:p w14:paraId="0D149C73" w14:textId="77777777" w:rsidR="00B56AAE" w:rsidRDefault="00B56AAE" w:rsidP="00B56AAE">
      <w:r>
        <w:t>Supplementary File 5: Additional analysis</w:t>
      </w:r>
    </w:p>
    <w:p w14:paraId="4004A401" w14:textId="77777777" w:rsidR="00B56AAE" w:rsidRPr="00B56AAE" w:rsidRDefault="00B56AAE" w:rsidP="00B56AAE">
      <w:pPr>
        <w:rPr>
          <w:lang w:val="en-US"/>
        </w:rPr>
      </w:pPr>
    </w:p>
    <w:p w14:paraId="7DF109A6" w14:textId="77777777" w:rsidR="00B124DE" w:rsidRDefault="00B124DE"/>
    <w:sectPr w:rsidR="00B124DE" w:rsidSect="00A0418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1E85"/>
    <w:rsid w:val="00174F05"/>
    <w:rsid w:val="003C5DC3"/>
    <w:rsid w:val="00971E85"/>
    <w:rsid w:val="00A0418D"/>
    <w:rsid w:val="00B124DE"/>
    <w:rsid w:val="00B56A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9AAE53"/>
  <w14:defaultImageDpi w14:val="32767"/>
  <w15:chartTrackingRefBased/>
  <w15:docId w15:val="{D5319221-CD23-FF49-8983-34C97F2609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hi-IN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56AAE"/>
    <w:pPr>
      <w:keepNext/>
      <w:keepLines/>
      <w:spacing w:before="240" w:line="276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29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56AAE"/>
    <w:pPr>
      <w:keepNext/>
      <w:keepLines/>
      <w:spacing w:before="40" w:line="276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3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56AAE"/>
    <w:rPr>
      <w:rFonts w:asciiTheme="majorHAnsi" w:eastAsiaTheme="majorEastAsia" w:hAnsiTheme="majorHAnsi" w:cstheme="majorBidi"/>
      <w:color w:val="2F5496" w:themeColor="accent1" w:themeShade="BF"/>
      <w:sz w:val="26"/>
      <w:szCs w:val="23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B56AAE"/>
    <w:rPr>
      <w:rFonts w:asciiTheme="majorHAnsi" w:eastAsiaTheme="majorEastAsia" w:hAnsiTheme="majorHAnsi" w:cstheme="majorBidi"/>
      <w:color w:val="2F5496" w:themeColor="accent1" w:themeShade="BF"/>
      <w:sz w:val="32"/>
      <w:szCs w:val="29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8</Words>
  <Characters>221</Characters>
  <Application>Microsoft Office Word</Application>
  <DocSecurity>0</DocSecurity>
  <Lines>1</Lines>
  <Paragraphs>1</Paragraphs>
  <ScaleCrop>false</ScaleCrop>
  <Company/>
  <LinksUpToDate>false</LinksUpToDate>
  <CharactersWithSpaces>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shar Garg</dc:creator>
  <cp:keywords/>
  <dc:description/>
  <cp:lastModifiedBy>Tushar Garg</cp:lastModifiedBy>
  <cp:revision>3</cp:revision>
  <dcterms:created xsi:type="dcterms:W3CDTF">2022-08-03T18:48:00Z</dcterms:created>
  <dcterms:modified xsi:type="dcterms:W3CDTF">2022-08-03T18:50:00Z</dcterms:modified>
</cp:coreProperties>
</file>